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9" w:type="dxa"/>
        <w:tblInd w:w="-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2262"/>
        <w:gridCol w:w="2410"/>
        <w:gridCol w:w="2760"/>
      </w:tblGrid>
      <w:tr w:rsidR="00132D28" w:rsidRPr="003A4DBB" w14:paraId="73B59416" w14:textId="77777777" w:rsidTr="00AD64D6">
        <w:trPr>
          <w:trHeight w:val="680"/>
        </w:trPr>
        <w:tc>
          <w:tcPr>
            <w:tcW w:w="912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B255F" w14:textId="2C7A7030" w:rsidR="00132D28" w:rsidRPr="00132D28" w:rsidRDefault="00132D28" w:rsidP="00132D28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able S</w:t>
            </w:r>
            <w:r w:rsidR="003A4D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4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tatistical details for the </w:t>
            </w:r>
            <w:r w:rsidR="003A4DB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H-III treatment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in vivo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experiment.</w:t>
            </w:r>
            <w:r w:rsidR="003A4DB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3A4DBB"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ignificant results are </w:t>
            </w:r>
            <w:r w:rsidR="003A4DB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olded</w:t>
            </w:r>
            <w:r w:rsidR="003A4DBB" w:rsidRPr="00132D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AD64D6" w:rsidRPr="00132D28" w14:paraId="019EC400" w14:textId="77777777" w:rsidTr="00AD64D6">
        <w:trPr>
          <w:trHeight w:val="36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FF0376" w14:textId="77777777" w:rsidR="00AD64D6" w:rsidRDefault="00AD64D6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arget gene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3475E6" w14:textId="57973CC7" w:rsidR="00AD64D6" w:rsidRPr="00132D28" w:rsidRDefault="003A4DBB" w:rsidP="00AD6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-Way ANOVA</w:t>
            </w:r>
            <w:r w:rsidR="00AD64D6"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="00AD64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</w:t>
            </w:r>
            <w:r w:rsidR="00AD64D6"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est</w:t>
            </w:r>
            <w:proofErr w:type="spellEnd"/>
          </w:p>
        </w:tc>
        <w:tc>
          <w:tcPr>
            <w:tcW w:w="5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BBC97" w14:textId="77777777" w:rsidR="00AD64D6" w:rsidRPr="00132D28" w:rsidRDefault="00AD64D6" w:rsidP="00AD64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Bonferroni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post ho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test</w:t>
            </w:r>
            <w:proofErr w:type="spellEnd"/>
          </w:p>
        </w:tc>
      </w:tr>
      <w:tr w:rsidR="00132D28" w:rsidRPr="00132D28" w14:paraId="6FF4806E" w14:textId="77777777" w:rsidTr="00AD64D6">
        <w:trPr>
          <w:trHeight w:val="36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F0FE" w14:textId="600377E8" w:rsidR="00132D28" w:rsidRPr="00EA10CD" w:rsidRDefault="00132D28" w:rsidP="00AD64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171493" w14:textId="77777777" w:rsidR="00132D28" w:rsidRPr="00132D28" w:rsidRDefault="00132D28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F13F" w14:textId="2840248F" w:rsidR="00132D28" w:rsidRPr="003A4DBB" w:rsidRDefault="003A4DBB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    </w:t>
            </w:r>
            <w:proofErr w:type="spellStart"/>
            <w:r w:rsidRPr="003A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Acetone</w:t>
            </w:r>
            <w:proofErr w:type="spellEnd"/>
            <w:r w:rsidR="00132D28" w:rsidRPr="003A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132D28" w:rsidRPr="003A4DB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vs.</w:t>
            </w:r>
            <w:r w:rsidR="00132D28" w:rsidRPr="003A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JH-III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A6F3" w14:textId="685FD9DE" w:rsidR="00132D28" w:rsidRPr="003A4DBB" w:rsidRDefault="003A4DBB" w:rsidP="00AD64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       </w:t>
            </w:r>
            <w:proofErr w:type="spellStart"/>
            <w:r w:rsid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Control</w:t>
            </w:r>
            <w:proofErr w:type="spellEnd"/>
            <w:r w:rsidR="00132D28" w:rsidRPr="003A4D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132D28" w:rsidRPr="003A4DB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JH-III</w:t>
            </w:r>
          </w:p>
        </w:tc>
      </w:tr>
      <w:tr w:rsidR="00132D28" w:rsidRPr="00132D28" w14:paraId="54CC3543" w14:textId="77777777" w:rsidTr="00AD64D6">
        <w:trPr>
          <w:trHeight w:val="360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F918" w14:textId="60EACB32" w:rsidR="00132D28" w:rsidRPr="00132D28" w:rsidRDefault="003A4DBB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Kr-h1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CE62" w14:textId="6787488E" w:rsidR="00132D28" w:rsidRPr="00132D28" w:rsidRDefault="009543C6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</w:pPr>
            <w:proofErr w:type="gramStart"/>
            <w:r w:rsidRPr="009543C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F</w:t>
            </w:r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pt-BR"/>
              </w:rPr>
              <w:t>2)</w:t>
            </w:r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7.75</w:t>
            </w:r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 xml:space="preserve"> </w:t>
            </w:r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="00132D28" w:rsidRPr="00132D2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= 0.02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pt-BR"/>
              </w:rPr>
              <w:t>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5613" w14:textId="7E8A6EDD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="00954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pt-BR"/>
              </w:rPr>
              <w:t xml:space="preserve">= </w:t>
            </w:r>
            <w:r w:rsidRPr="00132D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0.0</w:t>
            </w:r>
            <w:r w:rsidR="00954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146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3E3" w14:textId="1E5C3B58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=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05</w:t>
            </w:r>
            <w:r w:rsid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7</w:t>
            </w:r>
          </w:p>
        </w:tc>
      </w:tr>
      <w:tr w:rsidR="00132D28" w:rsidRPr="00132D28" w14:paraId="2FD9714A" w14:textId="77777777" w:rsidTr="00132D28">
        <w:trPr>
          <w:trHeight w:val="36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9243776" w14:textId="77777777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lncov1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3D7087D4" w14:textId="0A5F7A2C" w:rsidR="00132D28" w:rsidRPr="009543C6" w:rsidRDefault="009543C6" w:rsidP="00132D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 w:rsidRPr="009543C6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F</w:t>
            </w:r>
            <w:r w:rsidR="00132D28" w:rsidRPr="009543C6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="00132D28" w:rsidRPr="009543C6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 w:rsidR="00132D28" w:rsidRPr="009543C6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2.795</w:t>
            </w:r>
            <w:r w:rsidR="00132D28" w:rsidRPr="009543C6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</w:t>
            </w:r>
            <w:r w:rsidR="00132D28" w:rsidRPr="009543C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="00132D28" w:rsidRPr="009543C6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= 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80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7A151" w14:textId="73CA99F7" w:rsidR="00132D28" w:rsidRPr="009543C6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95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 xml:space="preserve">p </w:t>
            </w:r>
            <w:r w:rsidR="009543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=</w:t>
            </w:r>
            <w:r w:rsidRPr="009543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36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229456FA" w14:textId="291EDD5E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=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05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</w:tr>
      <w:tr w:rsidR="00132D28" w:rsidRPr="00132D28" w14:paraId="71D0B022" w14:textId="77777777" w:rsidTr="00132D28">
        <w:trPr>
          <w:trHeight w:val="36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43DBEDC3" w14:textId="1BA0B073" w:rsidR="00132D28" w:rsidRPr="00132D28" w:rsidRDefault="003A4DBB" w:rsidP="00132D2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Tudor-SN</w:t>
            </w:r>
          </w:p>
        </w:tc>
        <w:tc>
          <w:tcPr>
            <w:tcW w:w="2262" w:type="dxa"/>
            <w:shd w:val="clear" w:color="auto" w:fill="auto"/>
            <w:noWrap/>
            <w:vAlign w:val="bottom"/>
            <w:hideMark/>
          </w:tcPr>
          <w:p w14:paraId="673D2F6C" w14:textId="680E8012" w:rsidR="00132D28" w:rsidRPr="00132D28" w:rsidRDefault="009543C6" w:rsidP="00132D2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  <w:proofErr w:type="gramStart"/>
            <w:r w:rsidRPr="009543C6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F</w:t>
            </w:r>
            <w:r w:rsidR="00132D28"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(</w:t>
            </w:r>
            <w:proofErr w:type="gramEnd"/>
            <w:r w:rsidR="00132D28" w:rsidRPr="00132D2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pt-BR"/>
              </w:rPr>
              <w:t>2)</w:t>
            </w:r>
            <w:r w:rsidR="00132D28"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= </w:t>
            </w:r>
            <w:r w:rsidR="0021039D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0.85</w:t>
            </w:r>
            <w:r w:rsidR="00132D28"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 xml:space="preserve"> </w:t>
            </w:r>
            <w:r w:rsidR="00132D28" w:rsidRPr="00132D2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pt-BR"/>
              </w:rPr>
              <w:t xml:space="preserve">p </w:t>
            </w:r>
            <w:r w:rsidR="00132D28" w:rsidRPr="00132D28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= 0.</w:t>
            </w:r>
            <w:r w:rsidR="0021039D"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513D6B" w14:textId="6B2823F5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=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36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4ADFD07" w14:textId="54F073CF" w:rsidR="00132D28" w:rsidRPr="00132D28" w:rsidRDefault="00132D28" w:rsidP="00132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132D2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pt-BR"/>
              </w:rPr>
              <w:t>p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=</w:t>
            </w:r>
            <w:r w:rsidRPr="00132D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 0.</w:t>
            </w:r>
            <w:r w:rsidR="002103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8</w:t>
            </w:r>
          </w:p>
        </w:tc>
      </w:tr>
    </w:tbl>
    <w:p w14:paraId="0162F894" w14:textId="77777777" w:rsidR="00132D28" w:rsidRDefault="00132D28"/>
    <w:sectPr w:rsidR="00132D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28"/>
    <w:rsid w:val="00132D28"/>
    <w:rsid w:val="0021039D"/>
    <w:rsid w:val="003A4DBB"/>
    <w:rsid w:val="007B0860"/>
    <w:rsid w:val="009543C6"/>
    <w:rsid w:val="00AD64D6"/>
    <w:rsid w:val="00E114C8"/>
    <w:rsid w:val="00EA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F9EB4"/>
  <w15:chartTrackingRefBased/>
  <w15:docId w15:val="{E5386E81-445F-074D-B2C4-B09976C8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5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Carlos Cardoso Jr.</cp:lastModifiedBy>
  <cp:revision>5</cp:revision>
  <dcterms:created xsi:type="dcterms:W3CDTF">2021-01-07T21:01:00Z</dcterms:created>
  <dcterms:modified xsi:type="dcterms:W3CDTF">2022-04-09T17:57:00Z</dcterms:modified>
</cp:coreProperties>
</file>